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rPr/>
      </w:pPr>
      <w:r>
        <w:rPr>
          <w:rFonts w:cs="Arial" w:ascii="Arial" w:hAnsi="Arial"/>
          <w:sz w:val="22"/>
          <w:szCs w:val="22"/>
          <w:lang w:val="en-GB" w:eastAsia="zh-CN"/>
        </w:rPr>
        <w:t>Additional File 3:L</w:t>
      </w:r>
      <w:r>
        <w:rPr>
          <w:rFonts w:cs="Arial" w:ascii="Arial" w:hAnsi="Arial"/>
          <w:sz w:val="22"/>
          <w:szCs w:val="22"/>
          <w:lang w:val="en-GB"/>
        </w:rPr>
        <w:t>ong-term care needs among elderly living alon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alth knowledge: (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ther the individuals needed the following knowledge: how balanced diet, reasonable sleep regulation patterns of life, prevention and treatment of a variety of common chronic diseases, the family of rational drug use):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yes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ther the individuals needed hospital-based car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 simple wound care, oxygen inhalation, intramuscular, intravenous infusion, enema, catheterization):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yes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ther the individuals needed of long-term care needs: (whether in urgent need of the following care: oral care, pressure ulcer care, shampoo bed, perineal scrub and warm bath):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yes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ursing home care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yes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ther the individuals needed of community-based geriatric care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yes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o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 w:before="240" w:after="60"/>
      <w:jc w:val="left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Char1">
    <w:name w:val=" Char Char1"/>
    <w:basedOn w:val="Style13"/>
    <w:qFormat/>
    <w:rPr>
      <w:rFonts w:cs="Calibri"/>
      <w:kern w:val="2"/>
      <w:sz w:val="18"/>
      <w:szCs w:val="18"/>
    </w:rPr>
  </w:style>
  <w:style w:type="character" w:styleId="CharChar">
    <w:name w:val=" Char Char"/>
    <w:basedOn w:val="Style13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2:06:00Z</dcterms:created>
  <dc:creator>李喆</dc:creator>
  <dc:description/>
  <cp:keywords/>
  <dc:language>en-US</dc:language>
  <cp:lastModifiedBy>VIPUSER</cp:lastModifiedBy>
  <dcterms:modified xsi:type="dcterms:W3CDTF">2013-03-27T14:03:00Z</dcterms:modified>
  <cp:revision>25</cp:revision>
  <dc:subject/>
  <dc:title/>
</cp:coreProperties>
</file>